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upplement 3: Descriptions of the design method included in the review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0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4905"/>
        <w:gridCol w:w="6520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jective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rytell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ommunication tool to share information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get insight into user experiences and build empathy.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phor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essence of a metaphor is understanding and experiencing one thing in terms of another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generate new ideas, solve problems, and stimulate creativity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a’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ctional characters of user types or profile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support decision making throughout the design proces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ence Mapp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sualization of the end-to-end user experience that an average user will go through in order to accomplish a goal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understand a general human behavior and create a baseline understanding of an experienc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ory workshop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nteractive setting which involves multiple stakeholders working actively towards a particular objectiv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reate design ideas and acquire understanding of users’ needs and desire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case scenario’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set of actions, services and functions that a product, system or service needs to perform in a particular context of use. 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To describe the actions that a user will perform using the target product, system or service.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ision matrix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echnique to define attributes and weigh them given a relative ranking among design alternative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compare design solutions against one another. To identify the strongest design solution using specific criteria based on project requirements.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CoW method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rioritiz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reach a common understanding with stakeholders on the importance of each design requirement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 of Quality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roduct planning matrix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show how user requirements relate to the methods used to achieve those requirement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l, Question, Metric (GQM) Approach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goal-oriented measurement for software organization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sign scenario questions for software process pattern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play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epresent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prototype a service or product idea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r journey mapp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sualiz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understand a user’s relationship with a product or service of time and across different channel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mapp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rotocol for developing effective intervention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scribe the path from problem identification to problem solving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m mapp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sualiz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visualize all actors and components involved in a service delivery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functional prototype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quick mock-up of ideas using simple assets and materials readily available on spot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make ideas tangible and start discussions to iterate on it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functional prototype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mulation of the product or service experience by real interaction with one or more component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test the product or service, observe the overall user experience and refine design specification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case diagram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diagram with actors, use cases and their relationships, used to model the system/subsystem of a application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visualize functional requirements of a system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storm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thod to generate ideas and engage stakeholder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craft new ideas and creative solutions to a problem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und Robin 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echnique for generating and developing ideas during group brainstorm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build off consecutive contributions by each participant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t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echnique to democratically prioritize items or make decisions in a group setting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mocratically support decision making processe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nd table discussion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deliberative technique to exchange idea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support equal participation of stakeholder on a given topic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etch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sualiz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spur ideas and conversation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ual mind map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sualiz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represent an idea or topic and its subtopic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ryboard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sualization techniqu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visualize the design concept from start to finish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r narrative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epresentation of small instances in people’s live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get insight into the use experience and build empathy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uristic evaluation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usability inspection method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identify usability problems in the user interface design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k analysi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thod for breaking a task down into several elements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examine the relationship between element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OT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tuation analysis tool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derive appropriate strategic solution alternatives to achieve a goal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zard of Oz method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thod for prototype testing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collect user experiences for further development.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 sorting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deck of cards with a single word or image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identity what is most important to user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sprint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ime-constrained process to help design teams clearly define goals, validating assumptions and deciding on a design roadmap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help teams define clear goals, validate assumptions and decide on a design roadmap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ulations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 approximate imitation or model of the operation of a process or system for testing, training and optimization. 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test design considerations or specifications with potential users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nitive walkthrough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usability evaluation method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understand the users capability to carry out tasks in a given system.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 vs Effort matrix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rioritization matrix.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support decision making and identify the value of ideas in relation to the resources needed to realize i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0:54:00Z</dcterms:created>
  <dc:creator>Irene L.E. Göttgens</dc:creator>
  <dc:description/>
  <cp:keywords/>
  <dc:language>en-US</dc:language>
  <cp:lastModifiedBy>Irene L.E. Göttgens</cp:lastModifiedBy>
  <dcterms:modified xsi:type="dcterms:W3CDTF">2021-07-16T10:54:00Z</dcterms:modified>
  <cp:revision>2</cp:revision>
  <dc:subject/>
  <dc:title/>
</cp:coreProperties>
</file>